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19D6E" w14:textId="259B0495" w:rsidR="00D54763" w:rsidRPr="00377D16" w:rsidRDefault="00000000" w:rsidP="00377D16">
      <w:pPr>
        <w:spacing w:line="360" w:lineRule="auto"/>
        <w:rPr>
          <w:rFonts w:ascii="Times New Roman" w:eastAsia="宋体" w:hAnsi="Times New Roman" w:cs="Times New Roman" w:hint="eastAsia"/>
          <w:b/>
          <w:bCs/>
          <w:szCs w:val="21"/>
        </w:rPr>
      </w:pPr>
      <w:r w:rsidRPr="00377D16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Pr="00377D16"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 w:rsidRPr="00377D16">
        <w:rPr>
          <w:rFonts w:ascii="Times New Roman" w:eastAsia="宋体" w:hAnsi="Times New Roman" w:cs="Times New Roman"/>
          <w:b/>
          <w:bCs/>
          <w:szCs w:val="21"/>
        </w:rPr>
        <w:t xml:space="preserve">1. </w:t>
      </w:r>
      <w:r w:rsidR="00396DAE" w:rsidRPr="00377D16">
        <w:rPr>
          <w:rFonts w:ascii="Times New Roman" w:eastAsia="宋体" w:hAnsi="Times New Roman" w:cs="Times New Roman"/>
          <w:b/>
          <w:bCs/>
          <w:szCs w:val="21"/>
        </w:rPr>
        <w:t>Primers used for real-time PCR</w:t>
      </w:r>
      <w:r w:rsidR="00F8139F" w:rsidRPr="00377D16">
        <w:rPr>
          <w:rFonts w:ascii="Times New Roman" w:eastAsia="宋体" w:hAnsi="Times New Roman" w:cs="Times New Roman" w:hint="eastAsia"/>
          <w:b/>
          <w:bCs/>
          <w:szCs w:val="21"/>
        </w:rPr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6"/>
        <w:gridCol w:w="6010"/>
      </w:tblGrid>
      <w:tr w:rsidR="00396DAE" w:rsidRPr="00AC280A" w14:paraId="7F883C38" w14:textId="77777777" w:rsidTr="00396DAE">
        <w:trPr>
          <w:cantSplit/>
          <w:trHeight w:val="619"/>
          <w:jc w:val="center"/>
        </w:trPr>
        <w:tc>
          <w:tcPr>
            <w:tcW w:w="2286" w:type="dxa"/>
            <w:tcBorders>
              <w:top w:val="single" w:sz="12" w:space="0" w:color="auto"/>
              <w:bottom w:val="single" w:sz="8" w:space="0" w:color="auto"/>
            </w:tcBorders>
          </w:tcPr>
          <w:p w14:paraId="6EC8C409" w14:textId="77777777" w:rsidR="00396DAE" w:rsidRPr="00AC280A" w:rsidRDefault="00396DAE" w:rsidP="00351965">
            <w:pPr>
              <w:spacing w:line="360" w:lineRule="auto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Cs w:val="20"/>
              </w:rPr>
              <w:t>Primer</w:t>
            </w:r>
          </w:p>
        </w:tc>
        <w:tc>
          <w:tcPr>
            <w:tcW w:w="60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15847B" w14:textId="77777777" w:rsidR="00396DAE" w:rsidRPr="00AC280A" w:rsidRDefault="00396DAE" w:rsidP="00351965">
            <w:pPr>
              <w:spacing w:line="360" w:lineRule="auto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sz w:val="20"/>
                <w:szCs w:val="18"/>
              </w:rPr>
              <w:t>Sequence (5′-3′)</w:t>
            </w:r>
          </w:p>
        </w:tc>
      </w:tr>
      <w:tr w:rsidR="00396DAE" w:rsidRPr="00AC280A" w14:paraId="60659925" w14:textId="77777777" w:rsidTr="00396DAE">
        <w:trPr>
          <w:cantSplit/>
          <w:jc w:val="center"/>
        </w:trPr>
        <w:tc>
          <w:tcPr>
            <w:tcW w:w="2286" w:type="dxa"/>
            <w:tcBorders>
              <w:top w:val="single" w:sz="8" w:space="0" w:color="auto"/>
            </w:tcBorders>
            <w:vAlign w:val="center"/>
          </w:tcPr>
          <w:p w14:paraId="287B32DF" w14:textId="47D543B4" w:rsidR="00396DAE" w:rsidRPr="008856B0" w:rsidRDefault="00FA3839" w:rsidP="00351965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Cs w:val="21"/>
              </w:rPr>
              <w:t>p-</w:t>
            </w:r>
            <w:r w:rsidR="00396DAE"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GRP78-F</w:t>
            </w:r>
          </w:p>
        </w:tc>
        <w:tc>
          <w:tcPr>
            <w:tcW w:w="6010" w:type="dxa"/>
            <w:tcBorders>
              <w:top w:val="single" w:sz="8" w:space="0" w:color="auto"/>
            </w:tcBorders>
          </w:tcPr>
          <w:p w14:paraId="195B58AD" w14:textId="77777777" w:rsidR="00396DAE" w:rsidRPr="00AC280A" w:rsidRDefault="00396DAE" w:rsidP="00351965">
            <w:pPr>
              <w:spacing w:line="360" w:lineRule="auto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color w:val="000000"/>
                <w:szCs w:val="21"/>
              </w:rPr>
              <w:t>AATGGCCGTGTGGAGATCA</w:t>
            </w:r>
          </w:p>
        </w:tc>
      </w:tr>
      <w:tr w:rsidR="00396DAE" w:rsidRPr="00AC280A" w14:paraId="2BDA7F74" w14:textId="77777777" w:rsidTr="00396DAE">
        <w:trPr>
          <w:cantSplit/>
          <w:jc w:val="center"/>
        </w:trPr>
        <w:tc>
          <w:tcPr>
            <w:tcW w:w="2286" w:type="dxa"/>
            <w:vAlign w:val="center"/>
          </w:tcPr>
          <w:p w14:paraId="34B11867" w14:textId="6306084E" w:rsidR="00396DAE" w:rsidRPr="008856B0" w:rsidRDefault="00FA3839" w:rsidP="00351965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Cs w:val="21"/>
              </w:rPr>
              <w:t>p-</w:t>
            </w:r>
            <w:r w:rsidR="00396DAE"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GRP78-R</w:t>
            </w:r>
          </w:p>
        </w:tc>
        <w:tc>
          <w:tcPr>
            <w:tcW w:w="6010" w:type="dxa"/>
          </w:tcPr>
          <w:p w14:paraId="0901F9D8" w14:textId="77777777" w:rsidR="00396DAE" w:rsidRPr="00AC280A" w:rsidRDefault="00396DAE" w:rsidP="00351965">
            <w:pPr>
              <w:spacing w:line="360" w:lineRule="auto"/>
              <w:rPr>
                <w:rFonts w:ascii="Times New Roman" w:eastAsia="宋体" w:hAnsi="Times New Roman" w:cs="Times New Roman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bCs/>
                <w:szCs w:val="21"/>
              </w:rPr>
              <w:t>GAGCTGGTTCTTGGCTGCAT</w:t>
            </w:r>
          </w:p>
        </w:tc>
      </w:tr>
      <w:tr w:rsidR="00396DAE" w:rsidRPr="00AC280A" w14:paraId="32859A20" w14:textId="77777777" w:rsidTr="00396DAE">
        <w:trPr>
          <w:cantSplit/>
          <w:jc w:val="center"/>
        </w:trPr>
        <w:tc>
          <w:tcPr>
            <w:tcW w:w="2286" w:type="dxa"/>
            <w:vAlign w:val="center"/>
          </w:tcPr>
          <w:p w14:paraId="78585084" w14:textId="2CF37B90" w:rsidR="00396DAE" w:rsidRPr="008856B0" w:rsidRDefault="00FA3839" w:rsidP="00351965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Cs w:val="21"/>
              </w:rPr>
              <w:t>p-</w:t>
            </w:r>
            <w:r w:rsidR="00396DAE"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PERK-F</w:t>
            </w:r>
          </w:p>
        </w:tc>
        <w:tc>
          <w:tcPr>
            <w:tcW w:w="6010" w:type="dxa"/>
          </w:tcPr>
          <w:p w14:paraId="6F15CDD0" w14:textId="77777777" w:rsidR="00396DAE" w:rsidRPr="00AC280A" w:rsidRDefault="00396DAE" w:rsidP="00351965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AC280A">
              <w:rPr>
                <w:rFonts w:ascii="Times New Roman" w:hAnsi="Times New Roman" w:cs="Times New Roman"/>
                <w:color w:val="000000"/>
                <w:szCs w:val="21"/>
              </w:rPr>
              <w:t>ACTACAAGCGGGAAAGGAGC</w:t>
            </w:r>
          </w:p>
        </w:tc>
      </w:tr>
      <w:tr w:rsidR="00396DAE" w:rsidRPr="00AC280A" w14:paraId="53008086" w14:textId="77777777" w:rsidTr="00396DAE">
        <w:trPr>
          <w:cantSplit/>
          <w:jc w:val="center"/>
        </w:trPr>
        <w:tc>
          <w:tcPr>
            <w:tcW w:w="2286" w:type="dxa"/>
            <w:vAlign w:val="center"/>
          </w:tcPr>
          <w:p w14:paraId="4A769750" w14:textId="3341FD1B" w:rsidR="00396DAE" w:rsidRPr="008856B0" w:rsidRDefault="00FA3839" w:rsidP="00351965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Cs w:val="21"/>
              </w:rPr>
              <w:t>p-</w:t>
            </w:r>
            <w:r w:rsidR="00396DAE"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PERK-R</w:t>
            </w:r>
          </w:p>
        </w:tc>
        <w:tc>
          <w:tcPr>
            <w:tcW w:w="6010" w:type="dxa"/>
          </w:tcPr>
          <w:p w14:paraId="4297C229" w14:textId="77777777" w:rsidR="00396DAE" w:rsidRPr="00AC280A" w:rsidRDefault="00396DAE" w:rsidP="00351965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AC280A">
              <w:rPr>
                <w:rFonts w:ascii="Times New Roman" w:hAnsi="Times New Roman" w:cs="Times New Roman"/>
                <w:color w:val="000000"/>
                <w:szCs w:val="21"/>
              </w:rPr>
              <w:t>CACCAGTGCAAAAGGAGCAC</w:t>
            </w:r>
          </w:p>
        </w:tc>
      </w:tr>
      <w:tr w:rsidR="00396DAE" w:rsidRPr="00AC280A" w14:paraId="7D770C5B" w14:textId="77777777" w:rsidTr="00396DAE">
        <w:trPr>
          <w:cantSplit/>
          <w:jc w:val="center"/>
        </w:trPr>
        <w:tc>
          <w:tcPr>
            <w:tcW w:w="2286" w:type="dxa"/>
            <w:vAlign w:val="center"/>
          </w:tcPr>
          <w:p w14:paraId="554F8885" w14:textId="38CA22D0" w:rsidR="00396DAE" w:rsidRPr="008856B0" w:rsidRDefault="00FA3839" w:rsidP="00351965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Cs w:val="21"/>
              </w:rPr>
              <w:t>p-</w:t>
            </w:r>
            <w:r w:rsidR="00396DAE"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ATF6-F</w:t>
            </w:r>
          </w:p>
        </w:tc>
        <w:tc>
          <w:tcPr>
            <w:tcW w:w="6010" w:type="dxa"/>
          </w:tcPr>
          <w:p w14:paraId="6735291C" w14:textId="77777777" w:rsidR="00396DAE" w:rsidRPr="00AC280A" w:rsidRDefault="00396DAE" w:rsidP="0035196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color w:val="000000"/>
                <w:szCs w:val="21"/>
              </w:rPr>
              <w:t>TCACCGGAGTCCTGGATGAT</w:t>
            </w:r>
          </w:p>
        </w:tc>
      </w:tr>
      <w:tr w:rsidR="00396DAE" w:rsidRPr="00AC280A" w14:paraId="3314828A" w14:textId="77777777" w:rsidTr="00396DAE">
        <w:trPr>
          <w:cantSplit/>
          <w:jc w:val="center"/>
        </w:trPr>
        <w:tc>
          <w:tcPr>
            <w:tcW w:w="2286" w:type="dxa"/>
            <w:vAlign w:val="center"/>
          </w:tcPr>
          <w:p w14:paraId="5B22028E" w14:textId="47900E81" w:rsidR="00396DAE" w:rsidRPr="008856B0" w:rsidRDefault="00FA3839" w:rsidP="00351965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Cs w:val="21"/>
              </w:rPr>
              <w:t>p-</w:t>
            </w:r>
            <w:r w:rsidR="00396DAE"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ATF6-F</w:t>
            </w:r>
          </w:p>
        </w:tc>
        <w:tc>
          <w:tcPr>
            <w:tcW w:w="6010" w:type="dxa"/>
          </w:tcPr>
          <w:p w14:paraId="42C8F965" w14:textId="77777777" w:rsidR="00396DAE" w:rsidRPr="00AC280A" w:rsidRDefault="00396DAE" w:rsidP="0035196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color w:val="000000"/>
                <w:szCs w:val="21"/>
              </w:rPr>
              <w:t>GAAAGGACAGGGTCGCTTCA</w:t>
            </w:r>
          </w:p>
        </w:tc>
      </w:tr>
      <w:tr w:rsidR="00396DAE" w:rsidRPr="00AC280A" w14:paraId="2E08D149" w14:textId="77777777" w:rsidTr="00396DAE">
        <w:trPr>
          <w:cantSplit/>
          <w:jc w:val="center"/>
        </w:trPr>
        <w:tc>
          <w:tcPr>
            <w:tcW w:w="2286" w:type="dxa"/>
            <w:vAlign w:val="center"/>
          </w:tcPr>
          <w:p w14:paraId="34E0C2B9" w14:textId="6F7A514A" w:rsidR="00396DAE" w:rsidRPr="008856B0" w:rsidRDefault="00FA3839" w:rsidP="00351965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Cs w:val="21"/>
              </w:rPr>
              <w:t>p-</w:t>
            </w:r>
            <w:r w:rsidR="00396DAE"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IRE1-F</w:t>
            </w:r>
          </w:p>
        </w:tc>
        <w:tc>
          <w:tcPr>
            <w:tcW w:w="6010" w:type="dxa"/>
          </w:tcPr>
          <w:p w14:paraId="2D9AFDD6" w14:textId="77777777" w:rsidR="00396DAE" w:rsidRPr="00AC280A" w:rsidRDefault="00396DAE" w:rsidP="0035196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AC280A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CTTGGGCGGACAGAGTACA</w:t>
            </w:r>
          </w:p>
        </w:tc>
      </w:tr>
      <w:tr w:rsidR="00396DAE" w:rsidRPr="00AC280A" w14:paraId="441F0197" w14:textId="77777777" w:rsidTr="00396DAE">
        <w:trPr>
          <w:cantSplit/>
          <w:jc w:val="center"/>
        </w:trPr>
        <w:tc>
          <w:tcPr>
            <w:tcW w:w="2286" w:type="dxa"/>
            <w:vAlign w:val="center"/>
          </w:tcPr>
          <w:p w14:paraId="2351AF7E" w14:textId="15D8E72B" w:rsidR="00396DAE" w:rsidRPr="008856B0" w:rsidRDefault="00FA3839" w:rsidP="00351965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Cs w:val="21"/>
              </w:rPr>
              <w:t>p-</w:t>
            </w:r>
            <w:r w:rsidR="00396DAE"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IRE1-R</w:t>
            </w:r>
          </w:p>
        </w:tc>
        <w:tc>
          <w:tcPr>
            <w:tcW w:w="6010" w:type="dxa"/>
          </w:tcPr>
          <w:p w14:paraId="0FC643AD" w14:textId="77777777" w:rsidR="00396DAE" w:rsidRPr="00AC280A" w:rsidRDefault="00396DAE" w:rsidP="0035196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AC280A">
              <w:rPr>
                <w:rFonts w:ascii="Times New Roman" w:eastAsia="宋体" w:hAnsi="Times New Roman" w:cs="Times New Roman"/>
                <w:color w:val="000000"/>
                <w:szCs w:val="21"/>
              </w:rPr>
              <w:t>CACGGGGGAGGCATAGTTTT</w:t>
            </w:r>
          </w:p>
        </w:tc>
      </w:tr>
      <w:tr w:rsidR="00396DAE" w:rsidRPr="00AC280A" w14:paraId="5D40D426" w14:textId="77777777" w:rsidTr="00396DAE">
        <w:trPr>
          <w:cantSplit/>
          <w:jc w:val="center"/>
        </w:trPr>
        <w:tc>
          <w:tcPr>
            <w:tcW w:w="2286" w:type="dxa"/>
            <w:vAlign w:val="center"/>
          </w:tcPr>
          <w:p w14:paraId="748CCB1B" w14:textId="77777777" w:rsidR="00396DAE" w:rsidRPr="008856B0" w:rsidRDefault="00396DAE" w:rsidP="00351965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0"/>
              </w:rPr>
            </w:pPr>
            <w:r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PEDV-N-F</w:t>
            </w:r>
          </w:p>
        </w:tc>
        <w:tc>
          <w:tcPr>
            <w:tcW w:w="6010" w:type="dxa"/>
          </w:tcPr>
          <w:p w14:paraId="5858AF10" w14:textId="77777777" w:rsidR="00396DAE" w:rsidRPr="00AC280A" w:rsidRDefault="00396DAE" w:rsidP="0035196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AC280A">
              <w:rPr>
                <w:rFonts w:ascii="Times New Roman" w:eastAsia="宋体" w:hAnsi="Times New Roman" w:cs="Times New Roman"/>
                <w:color w:val="000000"/>
                <w:szCs w:val="21"/>
              </w:rPr>
              <w:t>GAGGGTGTTTTCTGGGTTG</w:t>
            </w:r>
          </w:p>
        </w:tc>
      </w:tr>
      <w:tr w:rsidR="00396DAE" w:rsidRPr="00AC280A" w14:paraId="029F14EC" w14:textId="77777777" w:rsidTr="00396DAE">
        <w:trPr>
          <w:cantSplit/>
          <w:jc w:val="center"/>
        </w:trPr>
        <w:tc>
          <w:tcPr>
            <w:tcW w:w="2286" w:type="dxa"/>
            <w:vAlign w:val="center"/>
          </w:tcPr>
          <w:p w14:paraId="1B179FC2" w14:textId="77777777" w:rsidR="00396DAE" w:rsidRPr="008856B0" w:rsidRDefault="00396DAE" w:rsidP="00351965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0"/>
              </w:rPr>
            </w:pPr>
            <w:r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PEDV-N-R</w:t>
            </w:r>
          </w:p>
        </w:tc>
        <w:tc>
          <w:tcPr>
            <w:tcW w:w="6010" w:type="dxa"/>
          </w:tcPr>
          <w:p w14:paraId="745882CE" w14:textId="77777777" w:rsidR="00396DAE" w:rsidRPr="00AC280A" w:rsidRDefault="00396DAE" w:rsidP="0035196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18"/>
              </w:rPr>
            </w:pPr>
            <w:r w:rsidRPr="00AC280A">
              <w:rPr>
                <w:rFonts w:ascii="Times New Roman" w:eastAsia="宋体" w:hAnsi="Times New Roman" w:cs="Times New Roman"/>
                <w:color w:val="000000"/>
                <w:szCs w:val="21"/>
              </w:rPr>
              <w:t>CGTGAAGTAGGAGGTGTGTTAG</w:t>
            </w:r>
          </w:p>
        </w:tc>
      </w:tr>
      <w:tr w:rsidR="00396DAE" w:rsidRPr="00AC280A" w14:paraId="14B164A6" w14:textId="77777777" w:rsidTr="00396DAE">
        <w:trPr>
          <w:cantSplit/>
          <w:jc w:val="center"/>
        </w:trPr>
        <w:tc>
          <w:tcPr>
            <w:tcW w:w="2286" w:type="dxa"/>
            <w:vAlign w:val="center"/>
          </w:tcPr>
          <w:p w14:paraId="2BF24D6B" w14:textId="31CD5811" w:rsidR="00396DAE" w:rsidRPr="008856B0" w:rsidRDefault="00FA3839" w:rsidP="00351965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Cs w:val="21"/>
              </w:rPr>
              <w:t>p-</w:t>
            </w:r>
            <w:r w:rsidR="00396DAE"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GAPDH-F</w:t>
            </w:r>
          </w:p>
        </w:tc>
        <w:tc>
          <w:tcPr>
            <w:tcW w:w="6010" w:type="dxa"/>
          </w:tcPr>
          <w:p w14:paraId="0990D7BF" w14:textId="77777777" w:rsidR="00396DAE" w:rsidRPr="00AC280A" w:rsidRDefault="00396DAE" w:rsidP="0035196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C280A">
              <w:rPr>
                <w:rFonts w:ascii="Times New Roman" w:eastAsia="宋体" w:hAnsi="Times New Roman" w:cs="Times New Roman"/>
                <w:color w:val="000000"/>
                <w:szCs w:val="21"/>
              </w:rPr>
              <w:t>TCATCATCTCTGCCCCTTCT</w:t>
            </w:r>
          </w:p>
        </w:tc>
      </w:tr>
      <w:tr w:rsidR="0033758B" w:rsidRPr="00AC280A" w14:paraId="5DE1BEB9" w14:textId="77777777" w:rsidTr="00C100FB">
        <w:trPr>
          <w:cantSplit/>
          <w:jc w:val="center"/>
        </w:trPr>
        <w:tc>
          <w:tcPr>
            <w:tcW w:w="2286" w:type="dxa"/>
            <w:vAlign w:val="center"/>
          </w:tcPr>
          <w:p w14:paraId="5DB9E2CC" w14:textId="281B6950" w:rsidR="0033758B" w:rsidRPr="008856B0" w:rsidRDefault="00FA3839" w:rsidP="00351965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Cs w:val="21"/>
              </w:rPr>
              <w:t>p-</w:t>
            </w:r>
            <w:r w:rsidR="0033758B"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GAPDH-</w:t>
            </w:r>
            <w:r w:rsidR="0033758B"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R</w:t>
            </w:r>
          </w:p>
        </w:tc>
        <w:tc>
          <w:tcPr>
            <w:tcW w:w="6010" w:type="dxa"/>
          </w:tcPr>
          <w:p w14:paraId="3F3E8E31" w14:textId="7177FEBE" w:rsidR="0033758B" w:rsidRPr="00AC280A" w:rsidRDefault="0033758B" w:rsidP="0035196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3758B">
              <w:rPr>
                <w:rFonts w:ascii="Times New Roman" w:eastAsia="宋体" w:hAnsi="Times New Roman" w:cs="Times New Roman"/>
                <w:color w:val="000000"/>
                <w:szCs w:val="21"/>
              </w:rPr>
              <w:t>GTCATGAGTCCCTCCACGAT</w:t>
            </w:r>
          </w:p>
        </w:tc>
      </w:tr>
      <w:tr w:rsidR="002653C3" w:rsidRPr="00AC280A" w14:paraId="43ED1DF7" w14:textId="77777777" w:rsidTr="00C100FB">
        <w:trPr>
          <w:cantSplit/>
          <w:jc w:val="center"/>
        </w:trPr>
        <w:tc>
          <w:tcPr>
            <w:tcW w:w="2286" w:type="dxa"/>
            <w:vAlign w:val="center"/>
          </w:tcPr>
          <w:p w14:paraId="4340F9AD" w14:textId="0C90CAC9" w:rsidR="002653C3" w:rsidRPr="008856B0" w:rsidRDefault="00FA3839" w:rsidP="002653C3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Cs w:val="21"/>
              </w:rPr>
              <w:t>p-</w:t>
            </w:r>
            <w:r w:rsidR="002653C3"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HERPUD1</w:t>
            </w:r>
            <w:r w:rsidR="002653C3"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-F</w:t>
            </w:r>
          </w:p>
        </w:tc>
        <w:tc>
          <w:tcPr>
            <w:tcW w:w="6010" w:type="dxa"/>
          </w:tcPr>
          <w:p w14:paraId="2EB72AAE" w14:textId="4BB55700" w:rsidR="002653C3" w:rsidRPr="00AC280A" w:rsidRDefault="002653C3" w:rsidP="002653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F5F86">
              <w:rPr>
                <w:rFonts w:ascii="Times New Roman" w:eastAsia="宋体" w:hAnsi="Times New Roman" w:cs="Times New Roman"/>
                <w:szCs w:val="20"/>
              </w:rPr>
              <w:t>CGGGGTACCATGGAGCCGGAACCCGAG</w:t>
            </w:r>
          </w:p>
        </w:tc>
      </w:tr>
      <w:tr w:rsidR="002653C3" w:rsidRPr="00AC280A" w14:paraId="2989C322" w14:textId="77777777" w:rsidTr="00C100FB">
        <w:trPr>
          <w:cantSplit/>
          <w:jc w:val="center"/>
        </w:trPr>
        <w:tc>
          <w:tcPr>
            <w:tcW w:w="2286" w:type="dxa"/>
            <w:vAlign w:val="center"/>
          </w:tcPr>
          <w:p w14:paraId="6A50E0B2" w14:textId="426FBAA9" w:rsidR="002653C3" w:rsidRPr="008856B0" w:rsidRDefault="00FA3839" w:rsidP="002653C3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Cs w:val="21"/>
              </w:rPr>
              <w:t>p-</w:t>
            </w:r>
            <w:r w:rsidR="002653C3"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HERPUD1</w:t>
            </w:r>
            <w:r w:rsidR="002653C3"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-R</w:t>
            </w:r>
          </w:p>
        </w:tc>
        <w:tc>
          <w:tcPr>
            <w:tcW w:w="6010" w:type="dxa"/>
          </w:tcPr>
          <w:p w14:paraId="3BC90320" w14:textId="06D7755E" w:rsidR="002653C3" w:rsidRPr="00AC280A" w:rsidRDefault="002653C3" w:rsidP="002653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F5F86">
              <w:rPr>
                <w:rFonts w:ascii="Times New Roman" w:eastAsia="宋体" w:hAnsi="Times New Roman" w:cs="Times New Roman"/>
                <w:szCs w:val="20"/>
              </w:rPr>
              <w:t>CGGCTCGAGTCAGTTTGCTATGGCTGGGG</w:t>
            </w:r>
          </w:p>
        </w:tc>
      </w:tr>
      <w:tr w:rsidR="002653C3" w:rsidRPr="00AC280A" w14:paraId="73B615D8" w14:textId="77777777" w:rsidTr="00C100FB">
        <w:trPr>
          <w:cantSplit/>
          <w:jc w:val="center"/>
        </w:trPr>
        <w:tc>
          <w:tcPr>
            <w:tcW w:w="2286" w:type="dxa"/>
            <w:vAlign w:val="center"/>
          </w:tcPr>
          <w:p w14:paraId="50B7C3F8" w14:textId="29C03B8A" w:rsidR="002653C3" w:rsidRPr="008856B0" w:rsidRDefault="00FA3839" w:rsidP="002653C3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Cs w:val="21"/>
              </w:rPr>
              <w:t>p-</w:t>
            </w:r>
            <w:r w:rsidR="002653C3"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HRD1-F</w:t>
            </w:r>
          </w:p>
        </w:tc>
        <w:tc>
          <w:tcPr>
            <w:tcW w:w="6010" w:type="dxa"/>
          </w:tcPr>
          <w:p w14:paraId="34E5ECB1" w14:textId="12BE4CE0" w:rsidR="002653C3" w:rsidRPr="00AC280A" w:rsidRDefault="002653C3" w:rsidP="002653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F5F86">
              <w:rPr>
                <w:rFonts w:ascii="Times New Roman" w:eastAsia="宋体" w:hAnsi="Times New Roman" w:cs="Times New Roman"/>
                <w:szCs w:val="20"/>
              </w:rPr>
              <w:t>GGGGTACCATGTTCCGCACCGC</w:t>
            </w:r>
          </w:p>
        </w:tc>
      </w:tr>
      <w:tr w:rsidR="002653C3" w:rsidRPr="00AC280A" w14:paraId="43211E99" w14:textId="77777777" w:rsidTr="00C100FB">
        <w:trPr>
          <w:cantSplit/>
          <w:jc w:val="center"/>
        </w:trPr>
        <w:tc>
          <w:tcPr>
            <w:tcW w:w="2286" w:type="dxa"/>
            <w:vAlign w:val="center"/>
          </w:tcPr>
          <w:p w14:paraId="2B5F5704" w14:textId="41563B03" w:rsidR="002653C3" w:rsidRPr="008856B0" w:rsidRDefault="00FA3839" w:rsidP="002653C3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szCs w:val="21"/>
              </w:rPr>
              <w:t>p-</w:t>
            </w:r>
            <w:r w:rsidR="002653C3"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HRD1-R</w:t>
            </w:r>
          </w:p>
        </w:tc>
        <w:tc>
          <w:tcPr>
            <w:tcW w:w="6010" w:type="dxa"/>
          </w:tcPr>
          <w:p w14:paraId="0399ECE1" w14:textId="2997E9EB" w:rsidR="002653C3" w:rsidRPr="00AC280A" w:rsidRDefault="002653C3" w:rsidP="002653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F5F86">
              <w:rPr>
                <w:rFonts w:ascii="Times New Roman" w:eastAsia="宋体" w:hAnsi="Times New Roman" w:cs="Times New Roman"/>
                <w:szCs w:val="20"/>
              </w:rPr>
              <w:t>CCGCTCGAGTCAGTGGGCAACCGG</w:t>
            </w:r>
          </w:p>
        </w:tc>
      </w:tr>
      <w:tr w:rsidR="002653C3" w:rsidRPr="00AC280A" w14:paraId="744B98AE" w14:textId="77777777" w:rsidTr="00C100FB">
        <w:trPr>
          <w:cantSplit/>
          <w:jc w:val="center"/>
        </w:trPr>
        <w:tc>
          <w:tcPr>
            <w:tcW w:w="2286" w:type="dxa"/>
            <w:vAlign w:val="center"/>
          </w:tcPr>
          <w:p w14:paraId="7782F05A" w14:textId="43C436BC" w:rsidR="002653C3" w:rsidRPr="008856B0" w:rsidRDefault="002653C3" w:rsidP="002653C3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p-</w:t>
            </w:r>
            <w:r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IFN-β-F</w:t>
            </w:r>
          </w:p>
        </w:tc>
        <w:tc>
          <w:tcPr>
            <w:tcW w:w="6010" w:type="dxa"/>
          </w:tcPr>
          <w:p w14:paraId="754BB42A" w14:textId="43F5AD38" w:rsidR="002653C3" w:rsidRPr="00AC280A" w:rsidRDefault="002653C3" w:rsidP="002653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F5F86">
              <w:rPr>
                <w:rFonts w:ascii="Times New Roman" w:eastAsia="宋体" w:hAnsi="Times New Roman" w:cs="Times New Roman"/>
                <w:szCs w:val="20"/>
              </w:rPr>
              <w:t>GACATCAAGGAGAAGCTGTGC</w:t>
            </w:r>
          </w:p>
        </w:tc>
      </w:tr>
      <w:tr w:rsidR="002653C3" w:rsidRPr="00AC280A" w14:paraId="064426DE" w14:textId="77777777" w:rsidTr="00C100FB">
        <w:trPr>
          <w:cantSplit/>
          <w:jc w:val="center"/>
        </w:trPr>
        <w:tc>
          <w:tcPr>
            <w:tcW w:w="2286" w:type="dxa"/>
            <w:vAlign w:val="center"/>
          </w:tcPr>
          <w:p w14:paraId="4CBC2C4B" w14:textId="6C56528A" w:rsidR="002653C3" w:rsidRPr="008856B0" w:rsidRDefault="002653C3" w:rsidP="002653C3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p-</w:t>
            </w:r>
            <w:r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IFN-β-R</w:t>
            </w:r>
          </w:p>
        </w:tc>
        <w:tc>
          <w:tcPr>
            <w:tcW w:w="6010" w:type="dxa"/>
          </w:tcPr>
          <w:p w14:paraId="69FC11CF" w14:textId="430316CF" w:rsidR="002653C3" w:rsidRPr="00AC280A" w:rsidRDefault="002653C3" w:rsidP="002653C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F5F86">
              <w:rPr>
                <w:rFonts w:ascii="Times New Roman" w:eastAsia="宋体" w:hAnsi="Times New Roman" w:cs="Times New Roman"/>
                <w:szCs w:val="20"/>
              </w:rPr>
              <w:t>TGAAGGTAGTTTCGTGGATGC</w:t>
            </w:r>
          </w:p>
        </w:tc>
      </w:tr>
      <w:tr w:rsidR="002653C3" w:rsidRPr="00AC280A" w14:paraId="09466CAA" w14:textId="77777777" w:rsidTr="00F70E47">
        <w:trPr>
          <w:cantSplit/>
          <w:jc w:val="center"/>
        </w:trPr>
        <w:tc>
          <w:tcPr>
            <w:tcW w:w="2286" w:type="dxa"/>
          </w:tcPr>
          <w:p w14:paraId="1FDF7077" w14:textId="6B9867CB" w:rsidR="002653C3" w:rsidRPr="008856B0" w:rsidRDefault="002653C3" w:rsidP="002653C3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h-IFN-β-F</w:t>
            </w:r>
          </w:p>
        </w:tc>
        <w:tc>
          <w:tcPr>
            <w:tcW w:w="6010" w:type="dxa"/>
          </w:tcPr>
          <w:p w14:paraId="59EA36D5" w14:textId="50D2D766" w:rsidR="002653C3" w:rsidRPr="002653C3" w:rsidRDefault="002653C3" w:rsidP="002653C3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2653C3">
              <w:rPr>
                <w:rFonts w:ascii="Times New Roman" w:eastAsia="宋体" w:hAnsi="Times New Roman" w:cs="Times New Roman"/>
                <w:bCs/>
                <w:iCs/>
                <w:szCs w:val="21"/>
              </w:rPr>
              <w:t>TGGGAGGCTTGAATACTGCCTCAA</w:t>
            </w:r>
          </w:p>
        </w:tc>
      </w:tr>
      <w:tr w:rsidR="002653C3" w:rsidRPr="00AC280A" w14:paraId="5D1127D2" w14:textId="77777777" w:rsidTr="00F70E47">
        <w:trPr>
          <w:cantSplit/>
          <w:jc w:val="center"/>
        </w:trPr>
        <w:tc>
          <w:tcPr>
            <w:tcW w:w="2286" w:type="dxa"/>
          </w:tcPr>
          <w:p w14:paraId="08C86552" w14:textId="439E3940" w:rsidR="002653C3" w:rsidRPr="008856B0" w:rsidRDefault="002653C3" w:rsidP="002653C3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h-IFN-β-R</w:t>
            </w:r>
          </w:p>
        </w:tc>
        <w:tc>
          <w:tcPr>
            <w:tcW w:w="6010" w:type="dxa"/>
          </w:tcPr>
          <w:p w14:paraId="0AE3B7DC" w14:textId="280713E2" w:rsidR="002653C3" w:rsidRPr="002653C3" w:rsidRDefault="002653C3" w:rsidP="002653C3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2653C3">
              <w:rPr>
                <w:rFonts w:ascii="Times New Roman" w:eastAsia="宋体" w:hAnsi="Times New Roman" w:cs="Times New Roman"/>
                <w:bCs/>
                <w:iCs/>
                <w:szCs w:val="21"/>
              </w:rPr>
              <w:t>TCCTTGGCCTTCAGGTAATGCAGA</w:t>
            </w:r>
          </w:p>
        </w:tc>
      </w:tr>
      <w:tr w:rsidR="002653C3" w:rsidRPr="00AC280A" w14:paraId="4FCCCCD1" w14:textId="77777777" w:rsidTr="002653C3">
        <w:trPr>
          <w:cantSplit/>
          <w:trHeight w:val="56"/>
          <w:jc w:val="center"/>
        </w:trPr>
        <w:tc>
          <w:tcPr>
            <w:tcW w:w="2286" w:type="dxa"/>
          </w:tcPr>
          <w:p w14:paraId="6AC1C0AB" w14:textId="32929174" w:rsidR="002653C3" w:rsidRPr="008856B0" w:rsidRDefault="002653C3" w:rsidP="002653C3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h-GAPDH-F</w:t>
            </w:r>
          </w:p>
        </w:tc>
        <w:tc>
          <w:tcPr>
            <w:tcW w:w="6010" w:type="dxa"/>
          </w:tcPr>
          <w:p w14:paraId="260959F5" w14:textId="3BE2EC80" w:rsidR="002653C3" w:rsidRPr="002653C3" w:rsidRDefault="002653C3" w:rsidP="002653C3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2653C3">
              <w:rPr>
                <w:rFonts w:ascii="Times New Roman" w:eastAsia="宋体" w:hAnsi="Times New Roman" w:cs="Times New Roman"/>
                <w:bCs/>
                <w:iCs/>
                <w:szCs w:val="21"/>
              </w:rPr>
              <w:t>TCATGACCACAGTCCATGCC</w:t>
            </w:r>
          </w:p>
        </w:tc>
      </w:tr>
      <w:tr w:rsidR="002653C3" w:rsidRPr="00AC280A" w14:paraId="40827D1D" w14:textId="77777777" w:rsidTr="002653C3">
        <w:trPr>
          <w:cantSplit/>
          <w:jc w:val="center"/>
        </w:trPr>
        <w:tc>
          <w:tcPr>
            <w:tcW w:w="2286" w:type="dxa"/>
            <w:tcBorders>
              <w:bottom w:val="single" w:sz="12" w:space="0" w:color="auto"/>
            </w:tcBorders>
          </w:tcPr>
          <w:p w14:paraId="3C35D52C" w14:textId="0B97D0C8" w:rsidR="002653C3" w:rsidRPr="008856B0" w:rsidRDefault="002653C3" w:rsidP="002653C3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8856B0">
              <w:rPr>
                <w:rFonts w:ascii="Times New Roman" w:eastAsia="宋体" w:hAnsi="Times New Roman" w:cs="Times New Roman"/>
                <w:bCs/>
                <w:iCs/>
                <w:szCs w:val="21"/>
              </w:rPr>
              <w:t>h-GAPDH-R</w:t>
            </w:r>
          </w:p>
        </w:tc>
        <w:tc>
          <w:tcPr>
            <w:tcW w:w="6010" w:type="dxa"/>
            <w:tcBorders>
              <w:bottom w:val="single" w:sz="12" w:space="0" w:color="auto"/>
            </w:tcBorders>
          </w:tcPr>
          <w:p w14:paraId="783FBEAA" w14:textId="5A3139CF" w:rsidR="002653C3" w:rsidRPr="002653C3" w:rsidRDefault="002653C3" w:rsidP="002653C3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/>
                <w:iCs/>
                <w:szCs w:val="21"/>
              </w:rPr>
            </w:pPr>
            <w:r w:rsidRPr="002653C3">
              <w:rPr>
                <w:rFonts w:ascii="Times New Roman" w:eastAsia="宋体" w:hAnsi="Times New Roman" w:cs="Times New Roman"/>
                <w:bCs/>
                <w:iCs/>
                <w:szCs w:val="21"/>
              </w:rPr>
              <w:t>GGATGACCTTGCCCACAGCC</w:t>
            </w:r>
          </w:p>
        </w:tc>
      </w:tr>
    </w:tbl>
    <w:p w14:paraId="1E52A455" w14:textId="77777777" w:rsidR="00D54763" w:rsidRPr="00396DAE" w:rsidRDefault="00D54763" w:rsidP="00396DAE">
      <w:pPr>
        <w:tabs>
          <w:tab w:val="left" w:pos="1298"/>
        </w:tabs>
        <w:rPr>
          <w:rFonts w:hint="eastAsia"/>
        </w:rPr>
      </w:pPr>
    </w:p>
    <w:sectPr w:rsidR="00D54763" w:rsidRPr="00396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9132B5C"/>
    <w:rsid w:val="002269E4"/>
    <w:rsid w:val="002653C3"/>
    <w:rsid w:val="0033758B"/>
    <w:rsid w:val="00377D16"/>
    <w:rsid w:val="00396DAE"/>
    <w:rsid w:val="00813AEA"/>
    <w:rsid w:val="008856B0"/>
    <w:rsid w:val="00C100FB"/>
    <w:rsid w:val="00D54763"/>
    <w:rsid w:val="00F8139F"/>
    <w:rsid w:val="00FA3839"/>
    <w:rsid w:val="00FF3662"/>
    <w:rsid w:val="09132B5C"/>
    <w:rsid w:val="1F965EF5"/>
    <w:rsid w:val="482E1B33"/>
    <w:rsid w:val="615F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1C4E0B"/>
  <w15:docId w15:val="{39D7EC7E-A16C-4B1B-B9DF-7A944AC54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6DAE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8</Words>
  <Characters>720</Characters>
  <Application>Microsoft Office Word</Application>
  <DocSecurity>0</DocSecurity>
  <Lines>55</Lines>
  <Paragraphs>49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朽年</dc:creator>
  <cp:lastModifiedBy>yafei xu</cp:lastModifiedBy>
  <cp:revision>8</cp:revision>
  <dcterms:created xsi:type="dcterms:W3CDTF">2026-01-22T06:26:00Z</dcterms:created>
  <dcterms:modified xsi:type="dcterms:W3CDTF">2026-01-22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2EEC9709E58E4563AFF071B2D90EFC94_11</vt:lpwstr>
  </property>
  <property fmtid="{D5CDD505-2E9C-101B-9397-08002B2CF9AE}" pid="4" name="KSOTemplateDocerSaveRecord">
    <vt:lpwstr>eyJoZGlkIjoiNmI0MGMxZGIzYTlhM2UwNTYzOTA0YTAwNDI3MmFlMjUiLCJ1c2VySWQiOiI0MjY3MTk0MTQifQ==</vt:lpwstr>
  </property>
</Properties>
</file>